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5D5" w:rsidRPr="00064C3A" w:rsidRDefault="000E0FAE" w:rsidP="000E0FAE">
      <w:pPr>
        <w:spacing w:afterLines="20" w:after="62" w:line="240" w:lineRule="atLeast"/>
        <w:jc w:val="center"/>
        <w:rPr>
          <w:rFonts w:ascii="Times New Roman" w:hAnsi="Times New Roman" w:cs="Times New Roman"/>
          <w:b/>
          <w:szCs w:val="21"/>
        </w:rPr>
      </w:pPr>
      <w:r w:rsidRPr="00FE6F4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 w:rsidR="00B71536" w:rsidRPr="00FE6F4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FE6F4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Species mentioned in the present study with thei</w:t>
      </w:r>
      <w:r w:rsidRPr="0078684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 GenBank accession number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r</w:t>
      </w:r>
      <w:r w:rsidRPr="00E132B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ferences</w:t>
      </w:r>
      <w:r w:rsidRPr="0078684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6"/>
        <w:gridCol w:w="1453"/>
        <w:gridCol w:w="1558"/>
        <w:gridCol w:w="1581"/>
        <w:gridCol w:w="2544"/>
        <w:gridCol w:w="1203"/>
        <w:gridCol w:w="1418"/>
        <w:gridCol w:w="2468"/>
      </w:tblGrid>
      <w:tr w:rsidR="0047194C" w:rsidRPr="00786841" w:rsidTr="0047194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afterLines="20" w:after="62"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afterLines="20" w:after="62"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per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afterLines="20" w:after="62"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afterLines="20" w:after="62"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afterLines="20" w:after="62"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afterLines="20" w:after="62"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ngth (bp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afterLines="20" w:after="62"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ccession 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194C" w:rsidRPr="0047194C" w:rsidRDefault="0047194C" w:rsidP="00C92FB3">
            <w:pPr>
              <w:widowControl/>
              <w:spacing w:afterLines="20" w:after="62"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ferences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ac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acophorus chenf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0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MN24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C92FB3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92FB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his study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ac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acophorus arbo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2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LC56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Inagaki H, et al, 2020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ac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Rhacophorus denny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2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Wu X, et al, 2015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ac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acophorus schlege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1,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C_007178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Sano N, et al, 2005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hAnsi="Times New Roman" w:cs="Times New Roman"/>
                <w:i/>
                <w:szCs w:val="21"/>
              </w:rPr>
              <w:t>Zhangix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hAnsi="Times New Roman" w:cs="Times New Roman"/>
                <w:i/>
                <w:szCs w:val="21"/>
              </w:rPr>
              <w:t>Zhangixalus</w:t>
            </w:r>
            <w:r w:rsidR="00E73E76">
              <w:rPr>
                <w:rFonts w:ascii="Times New Roman" w:hAnsi="Times New Roman" w:cs="Times New Roman"/>
                <w:i/>
                <w:szCs w:val="21"/>
              </w:rPr>
              <w:t xml:space="preserve"> omeimon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C92FB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MZ93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8E445B" w:rsidRDefault="008E445B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E445B">
              <w:rPr>
                <w:rFonts w:ascii="Times New Roman" w:hAnsi="Times New Roman" w:cs="Times New Roman"/>
                <w:color w:val="FF0000"/>
              </w:rPr>
              <w:t>unpublished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hAnsi="Times New Roman" w:cs="Times New Roman"/>
                <w:i/>
                <w:szCs w:val="21"/>
              </w:rPr>
              <w:t>Zhangix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hAnsi="Times New Roman" w:cs="Times New Roman"/>
                <w:i/>
                <w:szCs w:val="21"/>
              </w:rPr>
              <w:t>Zhangixalus dugrit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C92FB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2FB3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C92FB3">
              <w:rPr>
                <w:rFonts w:ascii="Times New Roman" w:eastAsia="宋体" w:hAnsi="Times New Roman" w:cs="Times New Roman"/>
                <w:kern w:val="0"/>
                <w:szCs w:val="21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hAnsi="Times New Roman" w:cs="Times New Roman"/>
                <w:szCs w:val="21"/>
              </w:rPr>
              <w:t>MZ71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8E445B" w:rsidRDefault="008E445B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E445B">
              <w:rPr>
                <w:rFonts w:ascii="Times New Roman" w:hAnsi="Times New Roman" w:cs="Times New Roman"/>
                <w:color w:val="FF0000"/>
              </w:rPr>
              <w:t>unpublished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hAnsi="Times New Roman" w:cs="Times New Roman"/>
                <w:i/>
                <w:szCs w:val="21"/>
              </w:rPr>
              <w:t>Polyped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194C">
              <w:rPr>
                <w:rFonts w:ascii="Times New Roman" w:hAnsi="Times New Roman" w:cs="Times New Roman"/>
                <w:i/>
                <w:szCs w:val="21"/>
              </w:rPr>
              <w:t>Polypedates leucomyst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C92FB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2FB3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C92FB3">
              <w:rPr>
                <w:rFonts w:ascii="Times New Roman" w:eastAsia="宋体" w:hAnsi="Times New Roman" w:cs="Times New Roman"/>
                <w:kern w:val="0"/>
                <w:szCs w:val="21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7194C">
              <w:rPr>
                <w:rFonts w:ascii="Times New Roman" w:hAnsi="Times New Roman" w:cs="Times New Roman"/>
                <w:szCs w:val="21"/>
                <w:shd w:val="clear" w:color="auto" w:fill="FFFFFF"/>
              </w:rPr>
              <w:t>LC706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47194C" w:rsidRDefault="008E445B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445B">
              <w:rPr>
                <w:rFonts w:ascii="Times New Roman" w:hAnsi="Times New Roman" w:cs="Times New Roman"/>
                <w:color w:val="FF0000"/>
              </w:rPr>
              <w:t>unpublished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olyped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olypedates megaceph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6,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Y458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Zhang P, et al, 2005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olypedat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olypedates braue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9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C_042797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Huang A. et al, 2019</w:t>
            </w:r>
          </w:p>
        </w:tc>
      </w:tr>
      <w:tr w:rsidR="0047194C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er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ergeria buer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9,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C_008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94C" w:rsidRPr="0047194C" w:rsidRDefault="0047194C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Sano N, et al, 2004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hac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hAnsi="Times New Roman" w:cs="Times New Roman"/>
                <w:i/>
                <w:szCs w:val="21"/>
              </w:rPr>
              <w:t>Buer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hAnsi="Times New Roman" w:cs="Times New Roman"/>
                <w:i/>
                <w:szCs w:val="21"/>
              </w:rPr>
              <w:t>Buergeria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2FB3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C92FB3">
              <w:rPr>
                <w:rFonts w:ascii="Times New Roman" w:eastAsia="宋体" w:hAnsi="Times New Roman" w:cs="Times New Roman"/>
                <w:kern w:val="0"/>
                <w:szCs w:val="21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hAnsi="Times New Roman" w:cs="Times New Roman"/>
                <w:szCs w:val="21"/>
              </w:rPr>
              <w:t>LC739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Asaeda Y, et al, 2023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Mantel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an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antella bar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0,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C_039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ichard Y, et al, 2018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Mantel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an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antella madagascar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2,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C_007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Kurabayashi A, et al, 2006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uphlyc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Euphlyctis hexadactyl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0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C_014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Alam M.S, et al, 2010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uphlyc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uphlyctis karaav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5,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Y463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Anoop V S, et al, 2017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ejervar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Fejervarya limnoch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C_005055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Liu Z, et al, 2005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ejervary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Fejervarya kawamura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6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H08746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Cheng J, et al, 2018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plobatrach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plobatrachus tigerin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0,4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C_01458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Alam M.S, et al, 2010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plobatra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plobatrachus rugul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6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KC19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8E445B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445B">
              <w:rPr>
                <w:rFonts w:ascii="Times New Roman" w:hAnsi="Times New Roman" w:cs="Times New Roman"/>
                <w:color w:val="FF0000"/>
              </w:rPr>
              <w:t>unpublished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imnonec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Limnonectes banna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6,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Y899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Zhang J F, et al, 2009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imnonec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imnonectes fuji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0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8E445B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445B">
              <w:rPr>
                <w:rFonts w:ascii="Times New Roman" w:hAnsi="Times New Roman" w:cs="Times New Roman"/>
                <w:color w:val="FF0000"/>
              </w:rPr>
              <w:t>unpublished</w:t>
            </w:r>
          </w:p>
        </w:tc>
      </w:tr>
      <w:tr w:rsidR="00993503" w:rsidRPr="00B15866" w:rsidTr="00C92FB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anor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anorana park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C_026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Jiang L, et al, 2015</w:t>
            </w:r>
          </w:p>
        </w:tc>
      </w:tr>
      <w:tr w:rsidR="00993503" w:rsidRPr="00B15866" w:rsidTr="00C92FB3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anora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Nanorana ventripunctata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,3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C_03909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Jiang L, et al, 2018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anor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anorana yunn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3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F199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Zhang J-Y, et al, 2018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Quasip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Quasipaa y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2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Chen Z, et al, 2014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Quasip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Quasipaa sp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1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Zhou Y, et al, 2009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Dicroglo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Quasip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Quasipaa verrucosp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5,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KF19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8E445B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445B">
              <w:rPr>
                <w:rFonts w:ascii="Times New Roman" w:hAnsi="Times New Roman" w:cs="Times New Roman"/>
                <w:color w:val="FF0000"/>
              </w:rPr>
              <w:t>unpublished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 kunyu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2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C_024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Li J, et al, 2014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 dybowsk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,8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235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Li J, et al, 2014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 drayton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8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282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93503" w:rsidRPr="0047194C" w:rsidRDefault="008E445B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445B">
              <w:rPr>
                <w:rFonts w:ascii="Times New Roman" w:hAnsi="Times New Roman" w:cs="Times New Roman"/>
                <w:color w:val="FF0000"/>
              </w:rPr>
              <w:t>unpublished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 omeimont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9,9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C_035805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93503" w:rsidRPr="0047194C" w:rsidRDefault="008E445B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445B">
              <w:rPr>
                <w:rFonts w:ascii="Times New Roman" w:hAnsi="Times New Roman" w:cs="Times New Roman"/>
                <w:color w:val="FF0000"/>
              </w:rPr>
              <w:t>unpublished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na kukun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,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C_035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8E445B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E445B">
              <w:rPr>
                <w:rFonts w:ascii="Times New Roman" w:hAnsi="Times New Roman" w:cs="Times New Roman"/>
                <w:color w:val="FF0000"/>
              </w:rPr>
              <w:t>unpublished</w:t>
            </w:r>
            <w:bookmarkStart w:id="0" w:name="_GoBack"/>
            <w:bookmarkEnd w:id="0"/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b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bina adenople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,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1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99350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Yu 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, et al, 2012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b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bina okinav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9,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C_02287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pStyle w:val="HTML"/>
              <w:shd w:val="clear" w:color="auto" w:fill="FFFFFF"/>
              <w:spacing w:line="3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94C">
              <w:rPr>
                <w:rFonts w:ascii="Times New Roman" w:hAnsi="Times New Roman" w:cs="Times New Roman"/>
                <w:sz w:val="21"/>
                <w:szCs w:val="21"/>
              </w:rPr>
              <w:t>Kakehashi R, et al, 2013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ol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olops hongkong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4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KX23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Zhang J Y, et al, 2018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ol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olops mantz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2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Shan X, et al, 2014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dorra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Odorrana wuchuanensi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,2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349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Huang Y, et al, 2016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dorra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Odorrana hainanens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9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C_034984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Huang Y, et al, 2017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lophyl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elophylax nigromacul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B043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Sumida M, et al, 2001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 Pelophyl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lophylax kurtmuell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8,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C_026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Hofman S, et al, 2015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andir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andirana rug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KF77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Xia Y, et al, 2014</w:t>
            </w:r>
          </w:p>
        </w:tc>
      </w:tr>
      <w:tr w:rsidR="00993503" w:rsidRPr="00B15866" w:rsidTr="00C92FB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oid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andir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andirana emeljano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7,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H9721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93503" w:rsidRPr="0047194C" w:rsidRDefault="00993503" w:rsidP="001F441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Eo SH, et al, 2019</w:t>
            </w:r>
          </w:p>
        </w:tc>
      </w:tr>
      <w:tr w:rsidR="00993503" w:rsidRPr="00B15866" w:rsidTr="00C92FB3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Microhyloid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icrohylid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crohyl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crohyla okinavens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6,7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AB3039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Igawa T, et al, 2008</w:t>
            </w:r>
          </w:p>
        </w:tc>
      </w:tr>
      <w:tr w:rsidR="00993503" w:rsidRPr="00B15866" w:rsidTr="0047194C">
        <w:trPr>
          <w:trHeight w:val="2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Microhyloidea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icrohylida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crohyla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crohyla pulchra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16,74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NC_024547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93503" w:rsidRPr="0047194C" w:rsidRDefault="00993503" w:rsidP="00C92FB3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94C">
              <w:rPr>
                <w:rFonts w:ascii="Times New Roman" w:eastAsia="宋体" w:hAnsi="Times New Roman" w:cs="Times New Roman"/>
                <w:kern w:val="0"/>
                <w:szCs w:val="21"/>
              </w:rPr>
              <w:t>Wu X, et al, 2014</w:t>
            </w:r>
          </w:p>
        </w:tc>
      </w:tr>
    </w:tbl>
    <w:p w:rsidR="0047194C" w:rsidRDefault="0047194C" w:rsidP="00786841">
      <w:pPr>
        <w:snapToGrid w:val="0"/>
        <w:spacing w:line="240" w:lineRule="atLeast"/>
        <w:rPr>
          <w:rFonts w:ascii="Times New Roman" w:hAnsi="Times New Roman" w:cs="Times New Roman"/>
          <w:color w:val="FF0000"/>
          <w:sz w:val="18"/>
          <w:szCs w:val="18"/>
        </w:rPr>
      </w:pPr>
    </w:p>
    <w:p w:rsidR="0047194C" w:rsidRDefault="0047194C" w:rsidP="00786841">
      <w:pPr>
        <w:snapToGrid w:val="0"/>
        <w:spacing w:line="240" w:lineRule="atLeast"/>
        <w:rPr>
          <w:rFonts w:ascii="Times New Roman" w:hAnsi="Times New Roman" w:cs="Times New Roman"/>
          <w:color w:val="FF0000"/>
          <w:sz w:val="18"/>
          <w:szCs w:val="18"/>
        </w:rPr>
      </w:pPr>
    </w:p>
    <w:p w:rsidR="0047194C" w:rsidRPr="00B15866" w:rsidRDefault="0047194C" w:rsidP="00786841">
      <w:pPr>
        <w:snapToGrid w:val="0"/>
        <w:spacing w:line="240" w:lineRule="atLeast"/>
        <w:rPr>
          <w:rFonts w:ascii="Times New Roman" w:hAnsi="Times New Roman" w:cs="Times New Roman"/>
          <w:color w:val="FF0000"/>
          <w:sz w:val="18"/>
          <w:szCs w:val="18"/>
        </w:rPr>
      </w:pPr>
    </w:p>
    <w:sectPr w:rsidR="0047194C" w:rsidRPr="00B15866" w:rsidSect="000E0FAE">
      <w:pgSz w:w="16838" w:h="11906" w:orient="landscape"/>
      <w:pgMar w:top="1786" w:right="1440" w:bottom="178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6C8C" w:rsidRDefault="00866C8C" w:rsidP="00786841">
      <w:r>
        <w:separator/>
      </w:r>
    </w:p>
  </w:endnote>
  <w:endnote w:type="continuationSeparator" w:id="0">
    <w:p w:rsidR="00866C8C" w:rsidRDefault="00866C8C" w:rsidP="00786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6C8C" w:rsidRDefault="00866C8C" w:rsidP="00786841">
      <w:r>
        <w:separator/>
      </w:r>
    </w:p>
  </w:footnote>
  <w:footnote w:type="continuationSeparator" w:id="0">
    <w:p w:rsidR="00866C8C" w:rsidRDefault="00866C8C" w:rsidP="00786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675A2"/>
    <w:rsid w:val="00025326"/>
    <w:rsid w:val="00064C3A"/>
    <w:rsid w:val="00093A8B"/>
    <w:rsid w:val="000A77DF"/>
    <w:rsid w:val="000E0FAE"/>
    <w:rsid w:val="00132CDB"/>
    <w:rsid w:val="001426A6"/>
    <w:rsid w:val="00155702"/>
    <w:rsid w:val="001A3C81"/>
    <w:rsid w:val="001D1A35"/>
    <w:rsid w:val="001D4533"/>
    <w:rsid w:val="002614C2"/>
    <w:rsid w:val="003D0EBF"/>
    <w:rsid w:val="00405BCC"/>
    <w:rsid w:val="0047194C"/>
    <w:rsid w:val="00471D3A"/>
    <w:rsid w:val="00480E0C"/>
    <w:rsid w:val="004843BA"/>
    <w:rsid w:val="004F4892"/>
    <w:rsid w:val="005026D2"/>
    <w:rsid w:val="00526503"/>
    <w:rsid w:val="00535EF9"/>
    <w:rsid w:val="00543FD6"/>
    <w:rsid w:val="005675A2"/>
    <w:rsid w:val="005E7D1B"/>
    <w:rsid w:val="006454F0"/>
    <w:rsid w:val="0069286B"/>
    <w:rsid w:val="006A074E"/>
    <w:rsid w:val="006D4CA8"/>
    <w:rsid w:val="006F22AC"/>
    <w:rsid w:val="00773E27"/>
    <w:rsid w:val="00786841"/>
    <w:rsid w:val="007D56EE"/>
    <w:rsid w:val="00843338"/>
    <w:rsid w:val="00866C8C"/>
    <w:rsid w:val="00873E95"/>
    <w:rsid w:val="008E445B"/>
    <w:rsid w:val="008E6389"/>
    <w:rsid w:val="008F495D"/>
    <w:rsid w:val="00902B2E"/>
    <w:rsid w:val="00993503"/>
    <w:rsid w:val="009E7C77"/>
    <w:rsid w:val="009F19F7"/>
    <w:rsid w:val="00A07C53"/>
    <w:rsid w:val="00B01657"/>
    <w:rsid w:val="00B14523"/>
    <w:rsid w:val="00B15866"/>
    <w:rsid w:val="00B165C0"/>
    <w:rsid w:val="00B6084C"/>
    <w:rsid w:val="00B71536"/>
    <w:rsid w:val="00BC4A85"/>
    <w:rsid w:val="00BE15D5"/>
    <w:rsid w:val="00C17D4D"/>
    <w:rsid w:val="00C92FB3"/>
    <w:rsid w:val="00D10C53"/>
    <w:rsid w:val="00D311DA"/>
    <w:rsid w:val="00D74F42"/>
    <w:rsid w:val="00DB183C"/>
    <w:rsid w:val="00E73E76"/>
    <w:rsid w:val="00E821DA"/>
    <w:rsid w:val="00F2538F"/>
    <w:rsid w:val="00FA4D59"/>
    <w:rsid w:val="00FE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891AD5-8266-4F67-8670-E84E6959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54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8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84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8684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86841"/>
    <w:rPr>
      <w:color w:val="800080"/>
      <w:u w:val="single"/>
    </w:rPr>
  </w:style>
  <w:style w:type="paragraph" w:customStyle="1" w:styleId="msonormal0">
    <w:name w:val="msonormal"/>
    <w:basedOn w:val="a"/>
    <w:rsid w:val="007868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868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8684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86841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78684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8684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78684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8684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78684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8684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rsid w:val="0078684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4">
    <w:name w:val="xl74"/>
    <w:basedOn w:val="a"/>
    <w:rsid w:val="0078684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0253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2532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3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2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Administrator</cp:lastModifiedBy>
  <cp:revision>31</cp:revision>
  <dcterms:created xsi:type="dcterms:W3CDTF">2021-11-14T14:54:00Z</dcterms:created>
  <dcterms:modified xsi:type="dcterms:W3CDTF">2024-09-29T15:02:00Z</dcterms:modified>
</cp:coreProperties>
</file>